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702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800"/>
        <w:gridCol w:w="1350"/>
        <w:gridCol w:w="1080"/>
        <w:gridCol w:w="1170"/>
        <w:gridCol w:w="810"/>
        <w:gridCol w:w="810"/>
      </w:tblGrid>
      <w:tr w:rsidR="00B637F7" w14:paraId="04742C52" w14:textId="77777777" w:rsidTr="005209AF">
        <w:tc>
          <w:tcPr>
            <w:tcW w:w="180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A5F3BB" w14:textId="77777777" w:rsidR="00B637F7" w:rsidRDefault="00B637F7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andom effects</w:t>
            </w:r>
          </w:p>
        </w:tc>
        <w:tc>
          <w:tcPr>
            <w:tcW w:w="135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84237A" w14:textId="77777777" w:rsidR="00B637F7" w:rsidRDefault="00B637F7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ame</w:t>
            </w:r>
          </w:p>
        </w:tc>
        <w:tc>
          <w:tcPr>
            <w:tcW w:w="108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51D14A" w14:textId="77777777" w:rsidR="00B637F7" w:rsidRDefault="00B637F7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ariance</w:t>
            </w:r>
          </w:p>
        </w:tc>
        <w:tc>
          <w:tcPr>
            <w:tcW w:w="117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D6F926" w14:textId="77777777" w:rsidR="00B637F7" w:rsidRDefault="00B637F7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td. dev</w:t>
            </w:r>
          </w:p>
        </w:tc>
        <w:tc>
          <w:tcPr>
            <w:tcW w:w="81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20E49F" w14:textId="77777777" w:rsidR="00B637F7" w:rsidRDefault="00B637F7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EF7BFB" w14:textId="77777777" w:rsidR="00B637F7" w:rsidRDefault="00B637F7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637F7" w14:paraId="2FFB9AAE" w14:textId="77777777" w:rsidTr="005209AF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D4FAFC" w14:textId="77777777" w:rsidR="00B637F7" w:rsidRDefault="00B637F7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roo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AD9467" w14:textId="77777777" w:rsidR="00B637F7" w:rsidRDefault="00B637F7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E22FAD3" w14:textId="77777777" w:rsidR="00B637F7" w:rsidRDefault="00B637F7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EFD4E76" w14:textId="77777777" w:rsidR="00B637F7" w:rsidRDefault="00B637F7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6B7EE97" w14:textId="77777777" w:rsidR="00B637F7" w:rsidRDefault="00B637F7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48FC15" w14:textId="77777777" w:rsidR="00B637F7" w:rsidRDefault="00B637F7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637F7" w14:paraId="3F97996C" w14:textId="77777777" w:rsidTr="005209AF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69D203" w14:textId="77777777" w:rsidR="00B637F7" w:rsidRDefault="00B637F7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ria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AA9DE7" w14:textId="77777777" w:rsidR="00B637F7" w:rsidRDefault="00B637F7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Intercept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C784E1A" w14:textId="77777777" w:rsidR="00B637F7" w:rsidRDefault="00B637F7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E593B93" w14:textId="77777777" w:rsidR="00B637F7" w:rsidRDefault="00B637F7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04F4142" w14:textId="77777777" w:rsidR="00B637F7" w:rsidRDefault="00B637F7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87460F" w14:textId="77777777" w:rsidR="00B637F7" w:rsidRDefault="00B637F7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637F7" w14:paraId="1F9127CE" w14:textId="77777777" w:rsidTr="005209AF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E59455" w14:textId="77777777" w:rsidR="00B637F7" w:rsidRDefault="00B637F7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sidua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786163" w14:textId="77777777" w:rsidR="00B637F7" w:rsidRDefault="00B637F7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C3CEB01" w14:textId="77777777" w:rsidR="00B637F7" w:rsidRDefault="00B637F7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83472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8106F9D" w14:textId="77777777" w:rsidR="00B637F7" w:rsidRDefault="00B637F7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5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996A364" w14:textId="77777777" w:rsidR="00B637F7" w:rsidRDefault="00B637F7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07067F" w14:textId="77777777" w:rsidR="00B637F7" w:rsidRDefault="00B637F7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637F7" w14:paraId="6155999A" w14:textId="77777777" w:rsidTr="005209AF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B0D25E" w14:textId="77777777" w:rsidR="00B637F7" w:rsidRDefault="00B637F7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Worker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833366" w14:textId="77777777" w:rsidR="00B637F7" w:rsidRDefault="00B637F7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4577BF6" w14:textId="77777777" w:rsidR="00B637F7" w:rsidRDefault="00B637F7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B3B7724" w14:textId="77777777" w:rsidR="00B637F7" w:rsidRDefault="00B637F7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3567F29" w14:textId="77777777" w:rsidR="00B637F7" w:rsidRDefault="00B637F7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593512" w14:textId="77777777" w:rsidR="00B637F7" w:rsidRDefault="00B637F7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637F7" w14:paraId="6E8B337F" w14:textId="77777777" w:rsidTr="005209AF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F28D47" w14:textId="77777777" w:rsidR="00B637F7" w:rsidRDefault="00B637F7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ria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229897" w14:textId="77777777" w:rsidR="00B637F7" w:rsidRDefault="00B637F7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Intercept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1448A62" w14:textId="77777777" w:rsidR="00B637F7" w:rsidRDefault="00B637F7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D7DADEA" w14:textId="77777777" w:rsidR="00B637F7" w:rsidRDefault="00B637F7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985BB74" w14:textId="77777777" w:rsidR="00B637F7" w:rsidRDefault="00B637F7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753BFD" w14:textId="77777777" w:rsidR="00B637F7" w:rsidRDefault="00B637F7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637F7" w14:paraId="75422FC1" w14:textId="77777777" w:rsidTr="005209AF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438020" w14:textId="77777777" w:rsidR="00B637F7" w:rsidRDefault="00B637F7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sidua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974888" w14:textId="77777777" w:rsidR="00B637F7" w:rsidRDefault="00B637F7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3C65B74" w14:textId="77777777" w:rsidR="00B637F7" w:rsidRDefault="00B637F7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8775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BAF4702" w14:textId="77777777" w:rsidR="00B637F7" w:rsidRDefault="00B637F7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6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E43F7B5" w14:textId="77777777" w:rsidR="00B637F7" w:rsidRDefault="00B637F7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82CEBE" w14:textId="77777777" w:rsidR="00B637F7" w:rsidRDefault="00B637F7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637F7" w14:paraId="40E86559" w14:textId="77777777" w:rsidTr="005209AF">
        <w:tc>
          <w:tcPr>
            <w:tcW w:w="180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2EEC10" w14:textId="77777777" w:rsidR="00B637F7" w:rsidRDefault="00B637F7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ixed effects:</w:t>
            </w:r>
          </w:p>
        </w:tc>
        <w:tc>
          <w:tcPr>
            <w:tcW w:w="135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22D97C" w14:textId="77777777" w:rsidR="00B637F7" w:rsidRPr="002034D5" w:rsidRDefault="00B637F7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  <w:vertAlign w:val="superscript"/>
              </w:rPr>
            </w:pPr>
            <w:r w:rsidRPr="002034D5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β</w:t>
            </w:r>
          </w:p>
        </w:tc>
        <w:tc>
          <w:tcPr>
            <w:tcW w:w="108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FE4251" w14:textId="77777777" w:rsidR="00B637F7" w:rsidRPr="002034D5" w:rsidRDefault="00B637F7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  <w:vertAlign w:val="superscript"/>
              </w:rPr>
            </w:pPr>
            <w:r w:rsidRPr="002034D5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SE</w:t>
            </w:r>
          </w:p>
        </w:tc>
        <w:tc>
          <w:tcPr>
            <w:tcW w:w="117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42CFD9" w14:textId="77777777" w:rsidR="00B637F7" w:rsidRPr="002034D5" w:rsidRDefault="00B637F7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  <w:vertAlign w:val="superscript"/>
              </w:rPr>
            </w:pPr>
            <w:r w:rsidRPr="002034D5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 xml:space="preserve">df </w:t>
            </w:r>
          </w:p>
        </w:tc>
        <w:tc>
          <w:tcPr>
            <w:tcW w:w="81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2CC166" w14:textId="77777777" w:rsidR="00B637F7" w:rsidRPr="002034D5" w:rsidRDefault="00B637F7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2034D5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 xml:space="preserve">t </w:t>
            </w:r>
          </w:p>
        </w:tc>
        <w:tc>
          <w:tcPr>
            <w:tcW w:w="81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452C8" w14:textId="77777777" w:rsidR="00B637F7" w:rsidRPr="002034D5" w:rsidRDefault="00B637F7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2034D5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p</w:t>
            </w:r>
          </w:p>
        </w:tc>
      </w:tr>
      <w:tr w:rsidR="00B637F7" w14:paraId="10A5671D" w14:textId="77777777" w:rsidTr="005209AF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E84E4FF" w14:textId="77777777" w:rsidR="00B637F7" w:rsidRDefault="00B637F7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roo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B51CDEC" w14:textId="77777777" w:rsidR="00B637F7" w:rsidRDefault="00B637F7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C55B4EB" w14:textId="77777777" w:rsidR="00B637F7" w:rsidRDefault="00B637F7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F0A8194" w14:textId="77777777" w:rsidR="00B637F7" w:rsidRDefault="00B637F7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119B4F4" w14:textId="77777777" w:rsidR="00B637F7" w:rsidRDefault="00B637F7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23FB23B" w14:textId="77777777" w:rsidR="00B637F7" w:rsidRDefault="00B637F7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637F7" w14:paraId="24DDBA97" w14:textId="77777777" w:rsidTr="005209AF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47189BE" w14:textId="77777777" w:rsidR="00B637F7" w:rsidRDefault="00B637F7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Intercept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2BE1F6F" w14:textId="77777777" w:rsidR="00B637F7" w:rsidRDefault="00B637F7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192.8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2C89DE5" w14:textId="77777777" w:rsidR="00B637F7" w:rsidRDefault="00B637F7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34.69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55E395A" w14:textId="77777777" w:rsidR="00B637F7" w:rsidRDefault="00B637F7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ACB1666" w14:textId="77777777" w:rsidR="00B637F7" w:rsidRDefault="00B637F7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.71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C2725B1" w14:textId="77777777" w:rsidR="00B637F7" w:rsidRDefault="00B637F7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</w:tr>
      <w:tr w:rsidR="00B637F7" w14:paraId="683E1F81" w14:textId="77777777" w:rsidTr="005209AF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94BEAAD" w14:textId="77777777" w:rsidR="00B637F7" w:rsidRDefault="00B637F7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umber.Colon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076D50D" w14:textId="77777777" w:rsidR="00B637F7" w:rsidRDefault="00B637F7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3.9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9D82446" w14:textId="77777777" w:rsidR="00B637F7" w:rsidRDefault="00B637F7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.68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3F44F05" w14:textId="77777777" w:rsidR="00B637F7" w:rsidRDefault="00B637F7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E88587F" w14:textId="77777777" w:rsidR="00B637F7" w:rsidRDefault="00B637F7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7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FB7C646" w14:textId="77777777" w:rsidR="00B637F7" w:rsidRDefault="00B637F7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88</w:t>
            </w:r>
          </w:p>
        </w:tc>
      </w:tr>
      <w:tr w:rsidR="00B637F7" w14:paraId="07157591" w14:textId="77777777" w:rsidTr="005209AF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4B7AEB" w14:textId="77777777" w:rsidR="00B637F7" w:rsidRDefault="00B637F7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Worker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4B76829" w14:textId="77777777" w:rsidR="00B637F7" w:rsidRDefault="00B637F7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B2397C1" w14:textId="77777777" w:rsidR="00B637F7" w:rsidRDefault="00B637F7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F819D0D" w14:textId="77777777" w:rsidR="00B637F7" w:rsidRDefault="00B637F7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A73090A" w14:textId="77777777" w:rsidR="00B637F7" w:rsidRDefault="00B637F7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A2E8E4A" w14:textId="77777777" w:rsidR="00B637F7" w:rsidRDefault="00B637F7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637F7" w14:paraId="6BC1A231" w14:textId="77777777" w:rsidTr="005209AF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D4BF67E" w14:textId="77777777" w:rsidR="00B637F7" w:rsidRDefault="00B637F7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Intercept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63C302A" w14:textId="77777777" w:rsidR="00B637F7" w:rsidRDefault="00B637F7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730.3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E10A6C9" w14:textId="77777777" w:rsidR="00B637F7" w:rsidRDefault="00B637F7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85.34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FDB133C" w14:textId="77777777" w:rsidR="00B637F7" w:rsidRDefault="00B637F7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27DB0B4" w14:textId="77777777" w:rsidR="00B637F7" w:rsidRDefault="00B637F7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.08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AF09CF1" w14:textId="77777777" w:rsidR="00B637F7" w:rsidRDefault="00B637F7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B637F7" w14:paraId="60300B67" w14:textId="77777777" w:rsidTr="005209AF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E781E12" w14:textId="77777777" w:rsidR="00B637F7" w:rsidRDefault="00B637F7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umber.Colon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1268482" w14:textId="77777777" w:rsidR="00B637F7" w:rsidRDefault="00B637F7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9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DB665B1" w14:textId="77777777" w:rsidR="00B637F7" w:rsidRDefault="00B637F7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.65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967F171" w14:textId="77777777" w:rsidR="00B637F7" w:rsidRDefault="00B637F7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3A67A75" w14:textId="77777777" w:rsidR="00B637F7" w:rsidRDefault="00B637F7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4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4B49E77" w14:textId="77777777" w:rsidR="00B637F7" w:rsidRDefault="00B637F7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30</w:t>
            </w:r>
          </w:p>
        </w:tc>
      </w:tr>
      <w:tr w:rsidR="00B637F7" w14:paraId="2C7C52CE" w14:textId="77777777" w:rsidTr="005209AF">
        <w:tc>
          <w:tcPr>
            <w:tcW w:w="180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3255E5" w14:textId="77777777" w:rsidR="00B637F7" w:rsidRDefault="00B637F7" w:rsidP="005209AF">
            <w:pPr>
              <w:spacing w:line="240" w:lineRule="auto"/>
              <w:ind w:lef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odel Statistics:</w:t>
            </w:r>
          </w:p>
        </w:tc>
        <w:tc>
          <w:tcPr>
            <w:tcW w:w="135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16061C" w14:textId="77777777" w:rsidR="00B637F7" w:rsidRDefault="00B637F7" w:rsidP="005209AF">
            <w:pPr>
              <w:spacing w:line="240" w:lineRule="auto"/>
              <w:ind w:left="-2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8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F54ACB" w14:textId="77777777" w:rsidR="00B637F7" w:rsidRDefault="00B637F7" w:rsidP="005209AF">
            <w:pPr>
              <w:spacing w:line="240" w:lineRule="auto"/>
              <w:ind w:left="-2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7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4339CC" w14:textId="77777777" w:rsidR="00B637F7" w:rsidRDefault="00B637F7" w:rsidP="005209AF">
            <w:pPr>
              <w:spacing w:line="240" w:lineRule="auto"/>
              <w:ind w:left="-2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81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0CF7BD" w14:textId="77777777" w:rsidR="00B637F7" w:rsidRDefault="00B637F7" w:rsidP="005209AF">
            <w:pPr>
              <w:spacing w:line="240" w:lineRule="auto"/>
              <w:ind w:left="-2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88E314" w14:textId="77777777" w:rsidR="00B637F7" w:rsidRDefault="00B637F7" w:rsidP="005209AF">
            <w:pPr>
              <w:spacing w:line="240" w:lineRule="auto"/>
              <w:ind w:left="-2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B637F7" w14:paraId="579F4523" w14:textId="77777777" w:rsidTr="005209AF">
        <w:trPr>
          <w:trHeight w:val="19"/>
        </w:trPr>
        <w:tc>
          <w:tcPr>
            <w:tcW w:w="702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88168D3" w14:textId="77777777" w:rsidR="00B637F7" w:rsidRDefault="00B637F7" w:rsidP="005209A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umber of obs: Trial 1 = 19; Trial 2 = 16</w:t>
            </w:r>
          </w:p>
        </w:tc>
      </w:tr>
      <w:tr w:rsidR="00B637F7" w14:paraId="7D8ADB05" w14:textId="77777777" w:rsidTr="005209AF">
        <w:trPr>
          <w:trHeight w:val="19"/>
        </w:trPr>
        <w:tc>
          <w:tcPr>
            <w:tcW w:w="702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2C2B6E" w14:textId="77777777" w:rsidR="00B637F7" w:rsidRDefault="00B637F7" w:rsidP="005209A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arginal R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: Brood = 0.014; Workers = 0.004</w:t>
            </w:r>
          </w:p>
        </w:tc>
      </w:tr>
      <w:tr w:rsidR="00B637F7" w14:paraId="75FED097" w14:textId="77777777" w:rsidTr="005209AF">
        <w:trPr>
          <w:trHeight w:val="19"/>
        </w:trPr>
        <w:tc>
          <w:tcPr>
            <w:tcW w:w="702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015AA2" w14:textId="77777777" w:rsidR="00B637F7" w:rsidRDefault="00B637F7" w:rsidP="005209A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nditional R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: Brood = 0.014; Workers = 0.004</w:t>
            </w:r>
          </w:p>
        </w:tc>
      </w:tr>
    </w:tbl>
    <w:p w14:paraId="23598467" w14:textId="77777777" w:rsidR="005B2F7F" w:rsidRDefault="005B2F7F"/>
    <w:sectPr w:rsidR="005B2F7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7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44BF"/>
    <w:rsid w:val="000117D0"/>
    <w:rsid w:val="00277418"/>
    <w:rsid w:val="003144BF"/>
    <w:rsid w:val="005B2F7F"/>
    <w:rsid w:val="00AB3FA2"/>
    <w:rsid w:val="00B637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61EB620"/>
  <w15:chartTrackingRefBased/>
  <w15:docId w15:val="{93BE60E7-CFE9-664A-B69B-97A2F2FF65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144BF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4</Words>
  <Characters>484</Characters>
  <Application>Microsoft Office Word</Application>
  <DocSecurity>0</DocSecurity>
  <Lines>4</Lines>
  <Paragraphs>1</Paragraphs>
  <ScaleCrop>false</ScaleCrop>
  <Company/>
  <LinksUpToDate>false</LinksUpToDate>
  <CharactersWithSpaces>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sm, Greg Thomas - (gchism)</dc:creator>
  <cp:keywords/>
  <dc:description/>
  <cp:lastModifiedBy>Chism, Greg Thomas - (gchism)</cp:lastModifiedBy>
  <cp:revision>3</cp:revision>
  <dcterms:created xsi:type="dcterms:W3CDTF">2022-05-20T17:27:00Z</dcterms:created>
  <dcterms:modified xsi:type="dcterms:W3CDTF">2022-06-17T20:51:00Z</dcterms:modified>
</cp:coreProperties>
</file>